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BE85B" w14:textId="2C7E2537" w:rsidR="00CB64E6" w:rsidRPr="00C42EC5" w:rsidRDefault="00DE4D48" w:rsidP="00CB64E6">
      <w:pPr>
        <w:contextualSpacing/>
        <w:rPr>
          <w:sz w:val="22"/>
          <w:szCs w:val="22"/>
        </w:rPr>
      </w:pPr>
      <w:r w:rsidRPr="00C42EC5">
        <w:rPr>
          <w:sz w:val="22"/>
          <w:szCs w:val="22"/>
        </w:rPr>
        <w:t xml:space="preserve">Supplementary </w:t>
      </w:r>
      <w:r w:rsidRPr="005131E9">
        <w:rPr>
          <w:b/>
          <w:bCs/>
          <w:sz w:val="22"/>
          <w:szCs w:val="22"/>
        </w:rPr>
        <w:t>T</w:t>
      </w:r>
      <w:r w:rsidR="005A7831" w:rsidRPr="005131E9">
        <w:rPr>
          <w:b/>
          <w:bCs/>
          <w:sz w:val="22"/>
          <w:szCs w:val="22"/>
        </w:rPr>
        <w:t>ABLE</w:t>
      </w:r>
      <w:r w:rsidRPr="005131E9">
        <w:rPr>
          <w:b/>
          <w:bCs/>
          <w:sz w:val="22"/>
          <w:szCs w:val="22"/>
        </w:rPr>
        <w:t xml:space="preserve"> </w:t>
      </w:r>
      <w:r w:rsidR="0053761F" w:rsidRPr="005131E9">
        <w:rPr>
          <w:b/>
          <w:bCs/>
          <w:sz w:val="22"/>
          <w:szCs w:val="22"/>
        </w:rPr>
        <w:t>S</w:t>
      </w:r>
      <w:r w:rsidRPr="005131E9">
        <w:rPr>
          <w:b/>
          <w:bCs/>
          <w:sz w:val="22"/>
          <w:szCs w:val="22"/>
        </w:rPr>
        <w:t>2</w:t>
      </w:r>
      <w:r w:rsidR="00CB64E6" w:rsidRPr="00C42EC5">
        <w:rPr>
          <w:sz w:val="22"/>
          <w:szCs w:val="22"/>
        </w:rPr>
        <w:t xml:space="preserve">. Location and main environmental </w:t>
      </w:r>
      <w:r w:rsidR="00722261" w:rsidRPr="00C42EC5">
        <w:rPr>
          <w:sz w:val="22"/>
          <w:szCs w:val="22"/>
        </w:rPr>
        <w:t xml:space="preserve">attributes </w:t>
      </w:r>
      <w:r w:rsidR="00CB64E6" w:rsidRPr="00C42EC5">
        <w:rPr>
          <w:sz w:val="22"/>
          <w:szCs w:val="22"/>
        </w:rPr>
        <w:t>of surveyed sites</w:t>
      </w:r>
    </w:p>
    <w:tbl>
      <w:tblPr>
        <w:tblW w:w="11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1900"/>
        <w:gridCol w:w="2426"/>
        <w:gridCol w:w="947"/>
        <w:gridCol w:w="1106"/>
        <w:gridCol w:w="1033"/>
        <w:gridCol w:w="665"/>
        <w:gridCol w:w="953"/>
        <w:gridCol w:w="1286"/>
      </w:tblGrid>
      <w:tr w:rsidR="00F33D73" w:rsidRPr="00C42EC5" w14:paraId="4340F7AA" w14:textId="77777777" w:rsidTr="009B3A03">
        <w:trPr>
          <w:cantSplit/>
          <w:trHeight w:val="2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DBA42" w14:textId="77777777" w:rsidR="00CB64E6" w:rsidRPr="00C42EC5" w:rsidRDefault="00CB64E6" w:rsidP="00EF2CF4">
            <w:pPr>
              <w:rPr>
                <w:b/>
                <w:bCs/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color w:val="000000"/>
                <w:sz w:val="22"/>
                <w:szCs w:val="22"/>
                <w:lang w:eastAsia="ca-ES"/>
              </w:rPr>
              <w:t>Province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4F97" w14:textId="77777777" w:rsidR="00CB64E6" w:rsidRPr="00C42EC5" w:rsidRDefault="00CB64E6" w:rsidP="00EF2CF4">
            <w:pPr>
              <w:rPr>
                <w:b/>
                <w:bCs/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color w:val="000000"/>
                <w:sz w:val="22"/>
                <w:szCs w:val="22"/>
                <w:lang w:eastAsia="ca-ES"/>
              </w:rPr>
              <w:t>Location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36FC" w14:textId="77777777" w:rsidR="00CB64E6" w:rsidRPr="00C42EC5" w:rsidRDefault="00CB64E6" w:rsidP="00EF2CF4">
            <w:pPr>
              <w:rPr>
                <w:b/>
                <w:bCs/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color w:val="000000"/>
                <w:sz w:val="22"/>
                <w:szCs w:val="22"/>
                <w:lang w:eastAsia="ca-ES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475F" w14:textId="77777777" w:rsidR="00CB64E6" w:rsidRPr="00C42EC5" w:rsidRDefault="00CB64E6" w:rsidP="003B4B93">
            <w:pPr>
              <w:jc w:val="center"/>
              <w:rPr>
                <w:b/>
                <w:bCs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sz w:val="22"/>
                <w:szCs w:val="22"/>
                <w:lang w:eastAsia="ca-ES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01F1" w14:textId="77777777" w:rsidR="00CB64E6" w:rsidRPr="00C42EC5" w:rsidRDefault="00CB64E6" w:rsidP="003B4B93">
            <w:pPr>
              <w:jc w:val="center"/>
              <w:rPr>
                <w:b/>
                <w:bCs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sz w:val="22"/>
                <w:szCs w:val="22"/>
                <w:lang w:eastAsia="ca-ES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731B" w14:textId="77777777" w:rsidR="00CB64E6" w:rsidRPr="00C42EC5" w:rsidRDefault="00CB64E6" w:rsidP="00EF2CF4">
            <w:pPr>
              <w:rPr>
                <w:b/>
                <w:bCs/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color w:val="000000"/>
                <w:sz w:val="22"/>
                <w:szCs w:val="22"/>
                <w:lang w:eastAsia="ca-ES"/>
              </w:rPr>
              <w:t xml:space="preserve">Elev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DD0C" w14:textId="77777777" w:rsidR="00CB64E6" w:rsidRPr="00C42EC5" w:rsidRDefault="00CB64E6" w:rsidP="00EF2CF4">
            <w:pPr>
              <w:rPr>
                <w:b/>
                <w:bCs/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color w:val="000000"/>
                <w:sz w:val="22"/>
                <w:szCs w:val="22"/>
                <w:lang w:eastAsia="ca-ES"/>
              </w:rPr>
              <w:t>T(ºC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1A81" w14:textId="77777777" w:rsidR="00CB64E6" w:rsidRPr="00C42EC5" w:rsidRDefault="00CB64E6" w:rsidP="00EF2CF4">
            <w:pPr>
              <w:rPr>
                <w:b/>
                <w:bCs/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color w:val="000000"/>
                <w:sz w:val="22"/>
                <w:szCs w:val="22"/>
                <w:lang w:eastAsia="ca-ES"/>
              </w:rPr>
              <w:t>P (mm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BE86" w14:textId="77777777" w:rsidR="00CB64E6" w:rsidRPr="00C42EC5" w:rsidRDefault="00CB64E6" w:rsidP="00F33D73">
            <w:pPr>
              <w:ind w:right="104"/>
              <w:rPr>
                <w:b/>
                <w:bCs/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b/>
                <w:bCs/>
                <w:color w:val="000000"/>
                <w:sz w:val="22"/>
                <w:szCs w:val="22"/>
                <w:lang w:eastAsia="ca-ES"/>
              </w:rPr>
              <w:t>Eto (mm)</w:t>
            </w:r>
            <w:r w:rsidRPr="00C42EC5">
              <w:rPr>
                <w:color w:val="000000"/>
                <w:sz w:val="22"/>
                <w:szCs w:val="22"/>
                <w:lang w:eastAsia="ca-ES"/>
              </w:rPr>
              <w:t> </w:t>
            </w:r>
          </w:p>
        </w:tc>
      </w:tr>
      <w:tr w:rsidR="00F33D73" w:rsidRPr="00C42EC5" w14:paraId="4AC66EA5" w14:textId="77777777" w:rsidTr="009B3A0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E6A1E8F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Huesca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19B5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Jaca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12B7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Larré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C7C8" w14:textId="7E6688F7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2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5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FA35" w14:textId="3EA171B4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7FB9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87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A616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9.5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7794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925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3D95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825</w:t>
            </w:r>
          </w:p>
        </w:tc>
      </w:tr>
      <w:tr w:rsidR="00F33D73" w:rsidRPr="00C42EC5" w14:paraId="3F08090C" w14:textId="77777777" w:rsidTr="009B3A03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F90F9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982E9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1869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Hostal de Ip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3FF9" w14:textId="5293D78A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2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0667" w14:textId="0CC0981C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39</w:t>
            </w:r>
            <w:r w:rsidR="009B3A03">
              <w:rPr>
                <w:sz w:val="22"/>
                <w:szCs w:val="22"/>
                <w:lang w:eastAsia="ca-ES"/>
              </w:rPr>
              <w:t xml:space="preserve"> </w:t>
            </w:r>
            <w:r w:rsidRPr="00C42EC5">
              <w:rPr>
                <w:sz w:val="22"/>
                <w:szCs w:val="22"/>
                <w:lang w:eastAsia="ca-E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7A2E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71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A0B9C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C0B6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57CB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</w:tr>
      <w:tr w:rsidR="00F33D73" w:rsidRPr="00C42EC5" w14:paraId="1EE0F68F" w14:textId="77777777" w:rsidTr="009B3A03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FE667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6DD7A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65EA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Lasie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9E9F" w14:textId="53982EE1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2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2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00B7" w14:textId="104B5D3C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6D35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72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9667E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DBA41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F1838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</w:tr>
      <w:tr w:rsidR="00F33D73" w:rsidRPr="00C42EC5" w14:paraId="197F9E26" w14:textId="77777777" w:rsidTr="009B3A03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F9A1A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79C3A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5388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Caldeare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68EA" w14:textId="36448510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2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0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B10C" w14:textId="7DB18E7A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50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039C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64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B40E0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BCF8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27001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</w:tr>
      <w:tr w:rsidR="00F33D73" w:rsidRPr="00C42EC5" w14:paraId="69CD21AF" w14:textId="77777777" w:rsidTr="009B3A0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E2CBBB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Teruel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9A0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Albarrací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CBC0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 xml:space="preserve">Torres de Albarrací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553A" w14:textId="1FB3CC18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0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48B2" w14:textId="4FA96C3D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1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50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981A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18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E335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1.1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41FDA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463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BF7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838</w:t>
            </w:r>
          </w:p>
        </w:tc>
      </w:tr>
      <w:tr w:rsidR="00F33D73" w:rsidRPr="00C42EC5" w14:paraId="420552B3" w14:textId="77777777" w:rsidTr="009B3A03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921967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74A9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5521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Bronch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B5BE" w14:textId="31AA50DA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52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234D" w14:textId="6DEC9C3A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1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6FC63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48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63B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83A94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C0F58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</w:tr>
      <w:tr w:rsidR="00F33D73" w:rsidRPr="00C42EC5" w14:paraId="2ED6E37E" w14:textId="77777777" w:rsidTr="009B3A03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26B8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E7D9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Gúdar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51B0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Cedrill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AF52" w14:textId="29323F87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A338" w14:textId="07BBEB99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8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191A8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35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ACA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0.2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501A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490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BB475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817</w:t>
            </w:r>
          </w:p>
        </w:tc>
      </w:tr>
      <w:tr w:rsidR="00F33D73" w:rsidRPr="00C42EC5" w14:paraId="295B2C7A" w14:textId="77777777" w:rsidTr="009B3A03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E21D56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276F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1BA32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Monteagudo del Castil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E729" w14:textId="4F49FFFB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BEF4" w14:textId="64EE3140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8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4CD0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44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ADEA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9C87E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657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</w:tr>
      <w:tr w:rsidR="00F33D73" w:rsidRPr="00C42EC5" w14:paraId="766EEDC5" w14:textId="77777777" w:rsidTr="009B3A03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0369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DAAB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D519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Allepu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0204" w14:textId="20E441C3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4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4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1683" w14:textId="6FBBA3B0" w:rsidR="00CB64E6" w:rsidRPr="00C42EC5" w:rsidRDefault="00CB64E6" w:rsidP="003B4B93">
            <w:pPr>
              <w:jc w:val="center"/>
              <w:rPr>
                <w:sz w:val="22"/>
                <w:szCs w:val="22"/>
                <w:lang w:eastAsia="ca-ES"/>
              </w:rPr>
            </w:pPr>
            <w:r w:rsidRPr="00C42EC5">
              <w:rPr>
                <w:sz w:val="22"/>
                <w:szCs w:val="22"/>
                <w:lang w:eastAsia="ca-ES"/>
              </w:rPr>
              <w:t>0</w:t>
            </w:r>
            <w:r w:rsidR="00E77AEE">
              <w:rPr>
                <w:sz w:val="22"/>
                <w:szCs w:val="22"/>
                <w:lang w:eastAsia="ca-ES"/>
              </w:rPr>
              <w:t>.</w:t>
            </w:r>
            <w:r w:rsidRPr="00C42EC5">
              <w:rPr>
                <w:sz w:val="22"/>
                <w:szCs w:val="22"/>
                <w:lang w:eastAsia="ca-ES"/>
              </w:rPr>
              <w:t>7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8F3B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37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BCFF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F787F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E959F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</w:p>
        </w:tc>
      </w:tr>
      <w:tr w:rsidR="00F33D73" w:rsidRPr="00C42EC5" w14:paraId="39F6249C" w14:textId="77777777" w:rsidTr="009B3A03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485D2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Albacete</w:t>
            </w:r>
          </w:p>
        </w:tc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8873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Campo de Montiel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5A8B4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El Ballest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5BDDC" w14:textId="0C838C94" w:rsidR="00CB64E6" w:rsidRPr="00C42EC5" w:rsidRDefault="00CB64E6" w:rsidP="006E795E">
            <w:pPr>
              <w:jc w:val="center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38</w:t>
            </w:r>
            <w:r w:rsidR="00E77AEE">
              <w:rPr>
                <w:color w:val="000000"/>
                <w:sz w:val="22"/>
                <w:szCs w:val="22"/>
                <w:lang w:eastAsia="ca-ES"/>
              </w:rPr>
              <w:t>.</w:t>
            </w:r>
            <w:r w:rsidRPr="00C42EC5">
              <w:rPr>
                <w:color w:val="000000"/>
                <w:sz w:val="22"/>
                <w:szCs w:val="22"/>
                <w:lang w:eastAsia="ca-ES"/>
              </w:rPr>
              <w:t>8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6ACE" w14:textId="2DB4C423" w:rsidR="00CB64E6" w:rsidRPr="00C42EC5" w:rsidRDefault="00CB64E6" w:rsidP="006E795E">
            <w:pPr>
              <w:jc w:val="center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2</w:t>
            </w:r>
            <w:r w:rsidR="00E77AEE">
              <w:rPr>
                <w:color w:val="000000"/>
                <w:sz w:val="22"/>
                <w:szCs w:val="22"/>
                <w:lang w:eastAsia="ca-ES"/>
              </w:rPr>
              <w:t>.</w:t>
            </w:r>
            <w:r w:rsidRPr="00C42EC5">
              <w:rPr>
                <w:color w:val="000000"/>
                <w:sz w:val="22"/>
                <w:szCs w:val="22"/>
                <w:lang w:eastAsia="ca-ES"/>
              </w:rPr>
              <w:t>45</w:t>
            </w:r>
            <w:r w:rsidR="009B3A03">
              <w:rPr>
                <w:color w:val="000000"/>
                <w:sz w:val="22"/>
                <w:szCs w:val="22"/>
                <w:lang w:eastAsia="ca-ES"/>
              </w:rPr>
              <w:t xml:space="preserve"> </w:t>
            </w:r>
            <w:r w:rsidRPr="00C42EC5">
              <w:rPr>
                <w:color w:val="000000"/>
                <w:sz w:val="22"/>
                <w:szCs w:val="22"/>
                <w:lang w:eastAsia="ca-E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B180F" w14:textId="77777777" w:rsidR="00CB64E6" w:rsidRPr="00C42EC5" w:rsidRDefault="00CB64E6" w:rsidP="009B3A03">
            <w:pPr>
              <w:jc w:val="right"/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6CC45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4.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73E37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3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CB4D" w14:textId="77777777" w:rsidR="00CB64E6" w:rsidRPr="00C42EC5" w:rsidRDefault="00CB64E6" w:rsidP="00EF2CF4">
            <w:pPr>
              <w:rPr>
                <w:color w:val="000000"/>
                <w:sz w:val="22"/>
                <w:szCs w:val="22"/>
                <w:lang w:eastAsia="ca-ES"/>
              </w:rPr>
            </w:pPr>
            <w:r w:rsidRPr="00C42EC5">
              <w:rPr>
                <w:color w:val="000000"/>
                <w:sz w:val="22"/>
                <w:szCs w:val="22"/>
                <w:lang w:eastAsia="ca-ES"/>
              </w:rPr>
              <w:t>1200</w:t>
            </w:r>
          </w:p>
        </w:tc>
      </w:tr>
    </w:tbl>
    <w:p w14:paraId="32E75422" w14:textId="77777777" w:rsidR="00CB64E6" w:rsidRPr="00C42EC5" w:rsidRDefault="00CB64E6" w:rsidP="00CB64E6">
      <w:pPr>
        <w:rPr>
          <w:sz w:val="22"/>
          <w:szCs w:val="22"/>
        </w:rPr>
      </w:pPr>
    </w:p>
    <w:p w14:paraId="6F935F8F" w14:textId="7FA206E1" w:rsidR="00CB64E6" w:rsidRPr="00C42EC5" w:rsidRDefault="002118DC" w:rsidP="00CB64E6">
      <w:pPr>
        <w:rPr>
          <w:sz w:val="22"/>
          <w:szCs w:val="22"/>
        </w:rPr>
      </w:pPr>
      <w:r w:rsidRPr="00C42EC5">
        <w:rPr>
          <w:sz w:val="22"/>
          <w:szCs w:val="22"/>
        </w:rPr>
        <w:t>T: Annual average temperature; P: Annual precipitation; ET</w:t>
      </w:r>
      <w:r w:rsidRPr="00C42EC5">
        <w:rPr>
          <w:sz w:val="22"/>
          <w:szCs w:val="22"/>
          <w:vertAlign w:val="subscript"/>
        </w:rPr>
        <w:t>0</w:t>
      </w:r>
      <w:r w:rsidRPr="00C42EC5">
        <w:rPr>
          <w:sz w:val="22"/>
          <w:szCs w:val="22"/>
        </w:rPr>
        <w:t>: Annual reference evapotranspiration</w:t>
      </w:r>
    </w:p>
    <w:p w14:paraId="5579F869" w14:textId="18D251F0" w:rsidR="00CB64E6" w:rsidRPr="00C42EC5" w:rsidRDefault="00CB64E6" w:rsidP="00D1110A">
      <w:pPr>
        <w:rPr>
          <w:sz w:val="22"/>
          <w:szCs w:val="22"/>
        </w:rPr>
      </w:pPr>
    </w:p>
    <w:sectPr w:rsidR="00CB64E6" w:rsidRPr="00C42EC5" w:rsidSect="00DE4D48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A51E0" w14:textId="77777777" w:rsidR="008C70E6" w:rsidRDefault="008C70E6">
      <w:r>
        <w:separator/>
      </w:r>
    </w:p>
  </w:endnote>
  <w:endnote w:type="continuationSeparator" w:id="0">
    <w:p w14:paraId="0B8853ED" w14:textId="77777777" w:rsidR="008C70E6" w:rsidRDefault="008C7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CAFFE" w14:textId="77777777" w:rsidR="00EF2CF4" w:rsidRDefault="00EF2CF4" w:rsidP="00EF2C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985134" w14:textId="77777777" w:rsidR="00EF2CF4" w:rsidRDefault="00EF2CF4" w:rsidP="00EF2C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1CDB7" w14:textId="2E719B91" w:rsidR="00EF2CF4" w:rsidRPr="00853998" w:rsidRDefault="00EF2CF4" w:rsidP="00EF2CF4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853998">
      <w:rPr>
        <w:rStyle w:val="PageNumber"/>
        <w:sz w:val="20"/>
        <w:szCs w:val="20"/>
      </w:rPr>
      <w:fldChar w:fldCharType="begin"/>
    </w:r>
    <w:r w:rsidRPr="00853998">
      <w:rPr>
        <w:rStyle w:val="PageNumber"/>
        <w:sz w:val="20"/>
        <w:szCs w:val="20"/>
      </w:rPr>
      <w:instrText xml:space="preserve">PAGE  </w:instrText>
    </w:r>
    <w:r w:rsidRPr="00853998">
      <w:rPr>
        <w:rStyle w:val="PageNumber"/>
        <w:sz w:val="20"/>
        <w:szCs w:val="20"/>
      </w:rPr>
      <w:fldChar w:fldCharType="separate"/>
    </w:r>
    <w:r w:rsidR="002920E3">
      <w:rPr>
        <w:rStyle w:val="PageNumber"/>
        <w:noProof/>
        <w:sz w:val="20"/>
        <w:szCs w:val="20"/>
      </w:rPr>
      <w:t>1</w:t>
    </w:r>
    <w:r w:rsidRPr="00853998">
      <w:rPr>
        <w:rStyle w:val="PageNumber"/>
        <w:sz w:val="20"/>
        <w:szCs w:val="20"/>
      </w:rPr>
      <w:fldChar w:fldCharType="end"/>
    </w:r>
  </w:p>
  <w:p w14:paraId="301DBE6C" w14:textId="77777777" w:rsidR="00EF2CF4" w:rsidRDefault="00EF2CF4" w:rsidP="00EF2C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722E1" w14:textId="77777777" w:rsidR="008C70E6" w:rsidRDefault="008C70E6">
      <w:r>
        <w:separator/>
      </w:r>
    </w:p>
  </w:footnote>
  <w:footnote w:type="continuationSeparator" w:id="0">
    <w:p w14:paraId="6929CC54" w14:textId="77777777" w:rsidR="008C70E6" w:rsidRDefault="008C7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4E6"/>
    <w:rsid w:val="00012EBD"/>
    <w:rsid w:val="00022C24"/>
    <w:rsid w:val="0002598F"/>
    <w:rsid w:val="0009684F"/>
    <w:rsid w:val="000A58DE"/>
    <w:rsid w:val="000B6C48"/>
    <w:rsid w:val="001022B0"/>
    <w:rsid w:val="00150273"/>
    <w:rsid w:val="001A524B"/>
    <w:rsid w:val="001D46FA"/>
    <w:rsid w:val="001F0476"/>
    <w:rsid w:val="002118DC"/>
    <w:rsid w:val="00267E64"/>
    <w:rsid w:val="002920E3"/>
    <w:rsid w:val="00313F47"/>
    <w:rsid w:val="00331FCC"/>
    <w:rsid w:val="003455B8"/>
    <w:rsid w:val="00355005"/>
    <w:rsid w:val="003854D7"/>
    <w:rsid w:val="003B4000"/>
    <w:rsid w:val="003B4B93"/>
    <w:rsid w:val="003C3474"/>
    <w:rsid w:val="003F1C2A"/>
    <w:rsid w:val="00455152"/>
    <w:rsid w:val="005131E9"/>
    <w:rsid w:val="0053761F"/>
    <w:rsid w:val="005468A7"/>
    <w:rsid w:val="00561BB4"/>
    <w:rsid w:val="005A7831"/>
    <w:rsid w:val="005D4A0B"/>
    <w:rsid w:val="00670E8F"/>
    <w:rsid w:val="006D626B"/>
    <w:rsid w:val="006E795E"/>
    <w:rsid w:val="00715139"/>
    <w:rsid w:val="00722261"/>
    <w:rsid w:val="00730328"/>
    <w:rsid w:val="0073085D"/>
    <w:rsid w:val="0078797C"/>
    <w:rsid w:val="007C3836"/>
    <w:rsid w:val="008165D9"/>
    <w:rsid w:val="0085367F"/>
    <w:rsid w:val="008617F1"/>
    <w:rsid w:val="008C70E6"/>
    <w:rsid w:val="008F1E26"/>
    <w:rsid w:val="008F6378"/>
    <w:rsid w:val="00934F60"/>
    <w:rsid w:val="00947ABD"/>
    <w:rsid w:val="009B3A03"/>
    <w:rsid w:val="009C1A91"/>
    <w:rsid w:val="009C4941"/>
    <w:rsid w:val="00A0039D"/>
    <w:rsid w:val="00A216F7"/>
    <w:rsid w:val="00AA5B49"/>
    <w:rsid w:val="00AC05B8"/>
    <w:rsid w:val="00AE4C05"/>
    <w:rsid w:val="00B84693"/>
    <w:rsid w:val="00B9563E"/>
    <w:rsid w:val="00BA51DC"/>
    <w:rsid w:val="00C079D0"/>
    <w:rsid w:val="00C23D51"/>
    <w:rsid w:val="00C42EC5"/>
    <w:rsid w:val="00C45D5A"/>
    <w:rsid w:val="00C80DA8"/>
    <w:rsid w:val="00CB64E6"/>
    <w:rsid w:val="00CF2DD0"/>
    <w:rsid w:val="00D1110A"/>
    <w:rsid w:val="00D62711"/>
    <w:rsid w:val="00DB7D8B"/>
    <w:rsid w:val="00DE4D48"/>
    <w:rsid w:val="00E10544"/>
    <w:rsid w:val="00E14B0A"/>
    <w:rsid w:val="00E30F15"/>
    <w:rsid w:val="00E42BE9"/>
    <w:rsid w:val="00E4346C"/>
    <w:rsid w:val="00E52522"/>
    <w:rsid w:val="00E637B9"/>
    <w:rsid w:val="00E77AEE"/>
    <w:rsid w:val="00EA111F"/>
    <w:rsid w:val="00EA2C36"/>
    <w:rsid w:val="00EF2CF4"/>
    <w:rsid w:val="00F02CE6"/>
    <w:rsid w:val="00F06CAB"/>
    <w:rsid w:val="00F2713E"/>
    <w:rsid w:val="00F33D73"/>
    <w:rsid w:val="00F47D69"/>
    <w:rsid w:val="00FB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9226"/>
  <w15:chartTrackingRefBased/>
  <w15:docId w15:val="{D07A1555-6A18-A44C-9A8F-D3730B65A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4E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4E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B64E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6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4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4E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B64E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64E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B64E6"/>
  </w:style>
  <w:style w:type="character" w:styleId="LineNumber">
    <w:name w:val="line number"/>
    <w:basedOn w:val="DefaultParagraphFont"/>
    <w:uiPriority w:val="99"/>
    <w:semiHidden/>
    <w:unhideWhenUsed/>
    <w:rsid w:val="00CB64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8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5B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 Olivera Firpo</dc:creator>
  <cp:keywords/>
  <dc:description/>
  <cp:lastModifiedBy>Carol Jenner</cp:lastModifiedBy>
  <cp:revision>7</cp:revision>
  <dcterms:created xsi:type="dcterms:W3CDTF">2022-01-11T07:08:00Z</dcterms:created>
  <dcterms:modified xsi:type="dcterms:W3CDTF">2022-01-20T11:55:00Z</dcterms:modified>
</cp:coreProperties>
</file>